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6EF2A" w14:textId="77777777" w:rsidR="00AB6A4A" w:rsidRDefault="00AB6A4A">
      <w:pPr>
        <w:rPr>
          <w:b/>
        </w:rPr>
      </w:pPr>
    </w:p>
    <w:p w14:paraId="07A1D3C3" w14:textId="613D3EB2" w:rsidR="00AB6A4A" w:rsidRPr="00FB263B" w:rsidRDefault="00EC5F27" w:rsidP="00AB6A4A">
      <w:pPr>
        <w:jc w:val="center"/>
        <w:rPr>
          <w:rFonts w:ascii="Times New Roman" w:hAnsi="Times New Roman" w:cs="Times New Roman"/>
        </w:rPr>
      </w:pPr>
      <w:r w:rsidRPr="00FB263B">
        <w:rPr>
          <w:rFonts w:ascii="Times New Roman" w:hAnsi="Times New Roman" w:cs="Times New Roman"/>
          <w:b/>
        </w:rPr>
        <w:t xml:space="preserve">Supplemental </w:t>
      </w:r>
      <w:r w:rsidR="00AB6A4A" w:rsidRPr="00FB263B">
        <w:rPr>
          <w:rFonts w:ascii="Times New Roman" w:hAnsi="Times New Roman" w:cs="Times New Roman"/>
          <w:b/>
        </w:rPr>
        <w:t xml:space="preserve"> Table </w:t>
      </w:r>
      <w:r w:rsidR="002746CD" w:rsidRPr="00FB263B">
        <w:rPr>
          <w:rFonts w:ascii="Times New Roman" w:hAnsi="Times New Roman" w:cs="Times New Roman"/>
          <w:b/>
        </w:rPr>
        <w:t>S1</w:t>
      </w:r>
      <w:r w:rsidR="00AB6A4A" w:rsidRPr="00FB263B">
        <w:rPr>
          <w:rFonts w:ascii="Times New Roman" w:hAnsi="Times New Roman" w:cs="Times New Roman"/>
          <w:b/>
        </w:rPr>
        <w:t>. Antibodies and dilution used in the immunohistochemical study.</w:t>
      </w:r>
    </w:p>
    <w:tbl>
      <w:tblPr>
        <w:tblW w:w="10164" w:type="dxa"/>
        <w:tblInd w:w="-7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5"/>
        <w:gridCol w:w="1072"/>
        <w:gridCol w:w="1487"/>
        <w:gridCol w:w="3694"/>
        <w:gridCol w:w="1618"/>
        <w:gridCol w:w="918"/>
      </w:tblGrid>
      <w:tr w:rsidR="00AB6A4A" w:rsidRPr="00AB6A4A" w14:paraId="2B237689" w14:textId="77777777" w:rsidTr="00F51C06">
        <w:trPr>
          <w:trHeight w:val="228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45877A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10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6B3089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8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1A9BF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lone</w:t>
            </w:r>
          </w:p>
        </w:tc>
        <w:tc>
          <w:tcPr>
            <w:tcW w:w="3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49E42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6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C23EAD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6EB478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</w:tr>
      <w:tr w:rsidR="00AB6A4A" w:rsidRPr="00AB6A4A" w14:paraId="5F7EEF35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A87289C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mylas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2D9D0B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EEADED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-2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932B8B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anta Cruz, Dallas, TX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FA7A8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c-12812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3B0014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AB6A4A" w:rsidRPr="00AB6A4A" w14:paraId="33EA75CF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ABAC5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FEF7D2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uinea pig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75FCF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59897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BE067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R00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8C9986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 w:rsidR="00AB6A4A" w:rsidRPr="00AB6A4A" w14:paraId="620E6563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B64EA8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lucagon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F44F4F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936017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DA3CC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ioss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Woburn, M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E598F42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s-3796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D993F8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AB6A4A" w:rsidRPr="00AB6A4A" w14:paraId="6416B7B3" w14:textId="77777777" w:rsidTr="004F7879">
        <w:trPr>
          <w:trHeight w:val="46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D546E1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VP1 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0F599F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EDDB43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5D8/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E018383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ovocastra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Newcastle Upon Tyne, U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1F213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CL-ENTERO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491E27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44364C" w:rsidRPr="00AB6A4A" w14:paraId="6E042A4B" w14:textId="77777777" w:rsidTr="004F7879">
        <w:trPr>
          <w:trHeight w:val="46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2A3C2" w14:textId="1D6C45FE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VP1 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70F7C9" w14:textId="5DC5F052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DE973C" w14:textId="0DA16BD5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6E9-2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5CC1FE" w14:textId="04B28F64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reative Diagnostic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8B2E5F" w14:textId="5133ADF8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MAB499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7EF184" w14:textId="46A5D73D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44364C" w:rsidRPr="00AB6A4A" w14:paraId="6299FE0A" w14:textId="77777777" w:rsidTr="00F51C06">
        <w:trPr>
          <w:trHeight w:val="459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6923FB1" w14:textId="36B35496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2A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pro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A25832" w14:textId="3A5499C0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1E4969" w14:textId="0B85E156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F3136B" w14:textId="05148770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House made (Biology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3CB449" w14:textId="331406C4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T2112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D01C7" w14:textId="1B24611E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600</w:t>
            </w:r>
          </w:p>
        </w:tc>
      </w:tr>
      <w:tr w:rsidR="0044364C" w:rsidRPr="00AB6A4A" w14:paraId="1A25DD1B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BC58B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A4C3EA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FCDAE0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65884F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&amp;D Systems, Minneapolis, MN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B1CB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F-2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FA308F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80</w:t>
            </w:r>
          </w:p>
        </w:tc>
      </w:tr>
      <w:tr w:rsidR="0044364C" w:rsidRPr="00AB6A4A" w14:paraId="6152BAD6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A011BA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K1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D4D9E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B8116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170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80E693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ovocastra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Newcastle Upon Tyne, U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1A71CA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CL-CK1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8C2ACD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50</w:t>
            </w:r>
          </w:p>
        </w:tc>
      </w:tr>
      <w:tr w:rsidR="0044364C" w:rsidRPr="00AB6A4A" w14:paraId="2C6E9E1D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DD67EB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4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C7ACD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F3F5C39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2B11 + PD7/2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CC1CA8D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18466E1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R75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6B8F8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</w:t>
            </w:r>
          </w:p>
        </w:tc>
      </w:tr>
      <w:tr w:rsidR="0044364C" w:rsidRPr="00AB6A4A" w14:paraId="7B7737F7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B4977A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23EE19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721990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PS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24B731E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ovocastra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Newcastle Upon Tyne, U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8C1C8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CL-L-CD3-PS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2ECCE6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44364C" w:rsidRPr="00AB6A4A" w14:paraId="7C403603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AB0993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79B21BE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6A71F4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F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A2881E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ovocastra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Newcastle Upon Tyne, U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4C9EA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CL-CD4-1F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EFF2D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44364C" w:rsidRPr="00AB6A4A" w14:paraId="32A57FA2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51B08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CAEB2F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AD256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8/144B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814E52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A64819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710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828DCA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44364C" w:rsidRPr="00AB6A4A" w14:paraId="69D306F7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1E2D97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2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7B520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7C5A1A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L26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996A3E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D9B59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075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D8277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44364C" w:rsidRPr="00AB6A4A" w14:paraId="06985E34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BF159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11c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0ACE062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328D9D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P1347Y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13A80A0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ioss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Woburn, M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653A58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s-2508R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7BE8A2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44364C" w:rsidRPr="00AB6A4A" w14:paraId="11ACD1B2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62B215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CD68 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568427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ouse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18B2A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PG-M1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8B368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B845F7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087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60FBE8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44364C" w:rsidRPr="00AB6A4A" w14:paraId="077726C6" w14:textId="77777777" w:rsidTr="00F51C06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51589D" w14:textId="5B0DF201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FN-β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C17B31" w14:textId="4109F584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abbi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9FDFE3" w14:textId="361CAB09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5D068A" w14:textId="04DA4932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LSBi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Seattle, WA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D0DEBD" w14:textId="4536BD3C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LS-B136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FD9CD9" w14:textId="600677DE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100</w:t>
            </w:r>
          </w:p>
        </w:tc>
      </w:tr>
      <w:tr w:rsidR="0044364C" w:rsidRPr="00AB6A4A" w14:paraId="09A5C643" w14:textId="77777777" w:rsidTr="00605570">
        <w:trPr>
          <w:trHeight w:val="228"/>
        </w:trPr>
        <w:tc>
          <w:tcPr>
            <w:tcW w:w="13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DF5480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FN-β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D9B88C" w14:textId="2879CCFF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heep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99192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28F84" w14:textId="74392793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BL,Assay</w:t>
            </w:r>
            <w:proofErr w:type="spellEnd"/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cience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B689000" w14:textId="7FB41D52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401-1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6909B1" w14:textId="2223E24D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  <w:tr w:rsidR="0044364C" w:rsidRPr="00AB6A4A" w14:paraId="6FFE61CD" w14:textId="77777777" w:rsidTr="00605570">
        <w:trPr>
          <w:trHeight w:val="228"/>
        </w:trPr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B3AE97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DA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3D9DD1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DC0EEC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57630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bcam, Cambridge, UK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03E2FB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b4544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27A554" w14:textId="77777777" w:rsidR="0044364C" w:rsidRPr="00AB6A4A" w:rsidRDefault="0044364C" w:rsidP="0044364C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</w:t>
            </w:r>
          </w:p>
        </w:tc>
      </w:tr>
    </w:tbl>
    <w:tbl>
      <w:tblPr>
        <w:tblpPr w:leftFromText="142" w:rightFromText="142" w:vertAnchor="text" w:horzAnchor="margin" w:tblpXSpec="center" w:tblpY="440"/>
        <w:tblW w:w="101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5"/>
        <w:gridCol w:w="3093"/>
        <w:gridCol w:w="829"/>
        <w:gridCol w:w="3077"/>
        <w:gridCol w:w="1069"/>
        <w:gridCol w:w="870"/>
      </w:tblGrid>
      <w:tr w:rsidR="00AB6A4A" w:rsidRPr="00AB6A4A" w14:paraId="0314BB16" w14:textId="77777777" w:rsidTr="00AB6A4A">
        <w:trPr>
          <w:trHeight w:val="227"/>
        </w:trPr>
        <w:tc>
          <w:tcPr>
            <w:tcW w:w="1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FD09D8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gen</w:t>
            </w:r>
          </w:p>
        </w:tc>
        <w:tc>
          <w:tcPr>
            <w:tcW w:w="309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6F7EF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82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64E87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30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DF5C7F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106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9EC4A9B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ode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F6E75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ilution</w:t>
            </w:r>
          </w:p>
        </w:tc>
      </w:tr>
      <w:tr w:rsidR="00AB6A4A" w:rsidRPr="00AB6A4A" w14:paraId="394FEC60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59F85C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mylas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F99B233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Anti-goat IgG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hodamin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Red-X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5611AA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0770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A124FCE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05-296-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8C8825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AB6A4A" w:rsidRPr="00AB6A4A" w14:paraId="083E8F67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2BFF28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nsulin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E88B09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guinea pig IgG Alexa Fluor 4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82A8228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D0009D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3B456D6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06-545-14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741461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AB6A4A" w:rsidRPr="00AB6A4A" w14:paraId="73499A58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1024CD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lucagon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60CA20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IgG Alexa Fluor 594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5371EEC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A9E96D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6CBC16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11-585-1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786864" w14:textId="77777777" w:rsidR="00AB6A4A" w:rsidRPr="00AB6A4A" w:rsidRDefault="00AB6A4A" w:rsidP="00AB6A4A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8D46A0" w:rsidRPr="00AB6A4A" w14:paraId="7761801E" w14:textId="77777777" w:rsidTr="00146F66">
        <w:trPr>
          <w:trHeight w:val="425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762359" w14:textId="2ACFA12B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VP1 peptid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36F1A8" w14:textId="554F3610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E1C28E" w14:textId="7455531C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F17344" w14:textId="41087E3E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DFBB96" w14:textId="108DF636" w:rsidR="008D46A0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2C5910" w14:textId="6315E9E2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D46A0" w:rsidRPr="00AB6A4A" w14:paraId="5E6993F6" w14:textId="77777777" w:rsidTr="00146F66">
        <w:trPr>
          <w:trHeight w:val="425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1DEE88" w14:textId="58FCD911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VP1 peptid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54A840" w14:textId="77203504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mouse IgG Alexa Fluor 4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C79F15" w14:textId="299EE479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2E979C" w14:textId="4FAFBFE9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B113D" w14:textId="24623233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15-546-1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513BA3" w14:textId="662C9F39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8D46A0" w:rsidRPr="00AB6A4A" w14:paraId="18FFC2CE" w14:textId="77777777" w:rsidTr="00146F66">
        <w:trPr>
          <w:trHeight w:val="425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A8F996" w14:textId="2DAE09F8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2A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pro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7BD761" w14:textId="08C128B8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028B69" w14:textId="7543C21A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AB3FFF" w14:textId="437A668B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C2CF10" w14:textId="49BCA92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8E5FD8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D46A0" w:rsidRPr="00AB6A4A" w14:paraId="56258914" w14:textId="77777777" w:rsidTr="00146F66">
        <w:trPr>
          <w:trHeight w:val="425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932BD6" w14:textId="01B10D1B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2A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pro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05A868" w14:textId="64549D20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 IgG A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CA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1A5467" w14:textId="539A9DA8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24DD38" w14:textId="146F0EA5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47731B" w14:textId="3EA48B78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11-156-15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178A68" w14:textId="63A7B4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D46A0" w:rsidRPr="00AB6A4A" w14:paraId="59837C39" w14:textId="77777777" w:rsidTr="00146F66">
        <w:trPr>
          <w:trHeight w:val="425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01D46E" w14:textId="7EB6E755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Enterovirus 2A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pro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peptide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3F3B14" w14:textId="484A884D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nti-rabbit IgG Alkaline Phosphatas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A542B" w14:textId="5B2B77B5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BD0A9" w14:textId="5401AC86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R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OCKLAND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50B177" w14:textId="48A881FB" w:rsidR="008D46A0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1-705-1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8B52CC5" w14:textId="1FEAD814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400</w:t>
            </w:r>
          </w:p>
        </w:tc>
      </w:tr>
      <w:tr w:rsidR="008D46A0" w:rsidRPr="00AB6A4A" w14:paraId="0B3F5916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886D3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XCL10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593BC5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goat IgG /HRP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56DCB7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5E44C0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28065A5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05-036-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C85A5B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8D46A0" w:rsidRPr="00AB6A4A" w14:paraId="183ACC4B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49569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K19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8ACDA5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mouse IgG Alexa Fluor 48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8000C07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4DA679F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C61B00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15-546-15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06997C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  <w:tr w:rsidR="008D46A0" w:rsidRPr="00AB6A4A" w14:paraId="533042F1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BC0D1A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4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34F53E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55210F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862BED6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3FD40F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B725C0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1148CE37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84EBB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3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F52E4D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2178D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602F5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4C60F3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F300BF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3718FC8A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1BDDA3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4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5127EE6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9AF86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13744E8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B3D7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750F02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39584C63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D147F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8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28283A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BF59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E2A58E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9A0AF90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7C2305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57E172C6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7361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20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762550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64335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911CBE6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C7FAB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EB09BD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4750DAFD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FCEAF8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CD11c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CF328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2D1C6B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C08536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C34DD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8E409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57908DDD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EDF89A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CD68 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66D38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2CCF87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4F00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5A287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CF6633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3E563595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9F413B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FN-β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B966E7D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rabbit /mouse /HRP (Envision kit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19AD7E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Goat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218CD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ak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, Carpinteria, C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242A2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K500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722084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</w:p>
        </w:tc>
      </w:tr>
      <w:tr w:rsidR="008D46A0" w:rsidRPr="00AB6A4A" w14:paraId="259F0EBA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2274189" w14:textId="706DA25B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FN-β1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0A2233" w14:textId="4F90317D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sheep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IgG 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FITC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CEDB11" w14:textId="20814964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CB6DB2A" w14:textId="01522FC8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02B8BE" w14:textId="07F18184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3-096-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762CBC" w14:textId="59970D01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5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8D46A0" w:rsidRPr="00AB6A4A" w14:paraId="4CB88D03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C52668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DA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332061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goat IgG /HRP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6E07F2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3BF8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8479E79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05-036-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97482C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500</w:t>
            </w:r>
          </w:p>
        </w:tc>
      </w:tr>
      <w:tr w:rsidR="008D46A0" w:rsidRPr="00AB6A4A" w14:paraId="2D9466DD" w14:textId="77777777" w:rsidTr="00AB6A4A">
        <w:trPr>
          <w:trHeight w:val="227"/>
        </w:trPr>
        <w:tc>
          <w:tcPr>
            <w:tcW w:w="11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F067B70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MDA5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BA5F3E" w14:textId="5CA8FA9A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Anti-goat IgG Rhodamin</w:t>
            </w:r>
            <w:r w:rsidR="00605570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e </w:t>
            </w: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Red-X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E4820D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Donkey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5DECDD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Jackson </w:t>
            </w:r>
            <w:proofErr w:type="spellStart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Immuno</w:t>
            </w:r>
            <w:proofErr w:type="spellEnd"/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 xml:space="preserve"> Research, Grove, PA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954A058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705-296-14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98236F" w14:textId="77777777" w:rsidR="008D46A0" w:rsidRPr="00AB6A4A" w:rsidRDefault="008D46A0" w:rsidP="008D46A0">
            <w:pPr>
              <w:widowControl/>
              <w:jc w:val="left"/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B6A4A">
              <w:rPr>
                <w:rFonts w:ascii="Times New Roman" w:eastAsia="Yu Gothic" w:hAnsi="Times New Roman" w:cs="Times New Roman"/>
                <w:b/>
                <w:bCs/>
                <w:color w:val="000000"/>
                <w:sz w:val="16"/>
                <w:szCs w:val="16"/>
              </w:rPr>
              <w:t>1:200</w:t>
            </w:r>
          </w:p>
        </w:tc>
      </w:tr>
    </w:tbl>
    <w:p w14:paraId="0842A106" w14:textId="77777777" w:rsidR="000C4E82" w:rsidRDefault="000C4E82"/>
    <w:p w14:paraId="7F2810E2" w14:textId="77777777" w:rsidR="00AB6A4A" w:rsidRDefault="00AB6A4A"/>
    <w:p w14:paraId="3F1CA6A9" w14:textId="77777777" w:rsidR="00AB6A4A" w:rsidRDefault="00AB6A4A"/>
    <w:sectPr w:rsidR="00AB6A4A">
      <w:pgSz w:w="11906" w:h="16838"/>
      <w:pgMar w:top="1985" w:right="1701" w:bottom="1701" w:left="1701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E82"/>
    <w:rsid w:val="00097D10"/>
    <w:rsid w:val="000C4E82"/>
    <w:rsid w:val="00146F66"/>
    <w:rsid w:val="00220D6E"/>
    <w:rsid w:val="002746CD"/>
    <w:rsid w:val="003D6805"/>
    <w:rsid w:val="0044364C"/>
    <w:rsid w:val="004C1461"/>
    <w:rsid w:val="004F7879"/>
    <w:rsid w:val="005464EB"/>
    <w:rsid w:val="00605570"/>
    <w:rsid w:val="00841E9D"/>
    <w:rsid w:val="008D46A0"/>
    <w:rsid w:val="008F68FF"/>
    <w:rsid w:val="00953202"/>
    <w:rsid w:val="00A2777E"/>
    <w:rsid w:val="00A3627D"/>
    <w:rsid w:val="00AB6A4A"/>
    <w:rsid w:val="00B928C5"/>
    <w:rsid w:val="00CB41EC"/>
    <w:rsid w:val="00CC586C"/>
    <w:rsid w:val="00E0486D"/>
    <w:rsid w:val="00E208C3"/>
    <w:rsid w:val="00EC5F27"/>
    <w:rsid w:val="00F51C06"/>
    <w:rsid w:val="00FB2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2FAD24"/>
  <w15:docId w15:val="{EF07ED26-79E2-0D4B-8E4D-92646A96D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0214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214CE"/>
  </w:style>
  <w:style w:type="paragraph" w:styleId="a6">
    <w:name w:val="footer"/>
    <w:basedOn w:val="a"/>
    <w:link w:val="a7"/>
    <w:uiPriority w:val="99"/>
    <w:unhideWhenUsed/>
    <w:rsid w:val="000214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214CE"/>
  </w:style>
  <w:style w:type="paragraph" w:styleId="a8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5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5OkpmB9Xhk/Mq+jNSya0qgnLXvA==">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</go:docsCustomData>
</go:gDocsCustomXmlDataStorage>
</file>

<file path=customXml/itemProps1.xml><?xml version="1.0" encoding="utf-8"?>
<ds:datastoreItem xmlns:ds="http://schemas.openxmlformats.org/officeDocument/2006/customXml" ds:itemID="{7DE247C2-1B25-7045-8790-6680973E12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所長</dc:creator>
  <cp:lastModifiedBy>小林 哲郎</cp:lastModifiedBy>
  <cp:revision>7</cp:revision>
  <dcterms:created xsi:type="dcterms:W3CDTF">2023-02-09T06:44:00Z</dcterms:created>
  <dcterms:modified xsi:type="dcterms:W3CDTF">2023-04-13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1317339232</vt:i4>
  </property>
</Properties>
</file>